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left"/>
        <w:rPr>
          <w:sz w:val="24"/>
          <w:szCs w:val="24"/>
        </w:rPr>
      </w:pPr>
      <w:r>
        <w:rPr>
          <w:b/>
          <w:sz w:val="24"/>
          <w:szCs w:val="24"/>
        </w:rPr>
        <w:t xml:space="preserve">Table S4. </w:t>
      </w:r>
      <w:bookmarkStart w:id="0" w:name="_Hlk497232695"/>
      <w:r>
        <w:rPr>
          <w:b/>
          <w:color w:val="000000"/>
          <w:sz w:val="24"/>
          <w:szCs w:val="24"/>
        </w:rPr>
        <w:t xml:space="preserve">Pairwise geographic distances (km) above the diagonal and pairwise </w:t>
      </w:r>
      <w:r>
        <w:rPr>
          <w:b/>
          <w:i/>
          <w:color w:val="000000"/>
          <w:sz w:val="24"/>
          <w:szCs w:val="24"/>
        </w:rPr>
        <w:t>F</w:t>
      </w:r>
      <w:r>
        <w:rPr>
          <w:b/>
          <w:color w:val="000000"/>
          <w:sz w:val="24"/>
          <w:szCs w:val="24"/>
          <w:vertAlign w:val="subscript"/>
        </w:rPr>
        <w:t>ST</w:t>
      </w:r>
      <w:r>
        <w:rPr>
          <w:b/>
          <w:color w:val="000000"/>
          <w:sz w:val="24"/>
          <w:szCs w:val="24"/>
        </w:rPr>
        <w:t xml:space="preserve"> below the diagonal for 22 populations of </w:t>
      </w:r>
      <w:r>
        <w:rPr>
          <w:b/>
          <w:i/>
          <w:color w:val="000000"/>
          <w:sz w:val="24"/>
          <w:szCs w:val="24"/>
        </w:rPr>
        <w:t>L.</w:t>
      </w:r>
      <w:r>
        <w:rPr>
          <w:b/>
          <w:i/>
          <w:color w:val="000000"/>
          <w:sz w:val="24"/>
          <w:szCs w:val="24"/>
        </w:rPr>
        <w:t xml:space="preserve"> </w:t>
      </w:r>
      <w:r>
        <w:rPr>
          <w:b/>
          <w:i/>
          <w:color w:val="000000"/>
          <w:sz w:val="24"/>
          <w:szCs w:val="24"/>
        </w:rPr>
        <w:t>glau</w:t>
      </w:r>
      <w:r>
        <w:rPr>
          <w:b/>
          <w:i/>
          <w:color w:val="000000"/>
          <w:sz w:val="24"/>
          <w:szCs w:val="24"/>
        </w:rPr>
        <w:t>ca</w:t>
      </w:r>
      <w:r>
        <w:rPr>
          <w:b/>
          <w:color w:val="000000"/>
          <w:sz w:val="24"/>
          <w:szCs w:val="24"/>
        </w:rPr>
        <w:t>.</w:t>
      </w:r>
      <w:bookmarkEnd w:id="0"/>
    </w:p>
    <w:tbl>
      <w:tblPr>
        <w:tblW w:w="14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"/>
        <w:gridCol w:w="622"/>
        <w:gridCol w:w="622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>
        <w:trPr>
          <w:trHeight w:val="285" w:hRule="atLeast"/>
        </w:trPr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ATM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JG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LDZ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SJG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NTB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YTH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DB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HMF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TM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SQ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LY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KY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FJ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WY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ZJ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WJ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GJ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NH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FH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ZJJ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SZY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HZY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ATM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99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81.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3.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75.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8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0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42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01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71.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74.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28.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800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94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32.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931.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033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93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824.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02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91.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64.3 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JGS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46</w:t>
            </w:r>
            <w:r>
              <w:rPr>
                <w:color w:val="000000"/>
                <w:sz w:val="13"/>
                <w:szCs w:val="13"/>
              </w:rPr>
              <w:t>*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9.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61.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6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01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98.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93.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01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65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66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894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13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76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26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34.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839.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53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26.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15.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89.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96.6 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LDZ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07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6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43.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94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83.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81.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08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82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48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47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875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32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62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08.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53.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858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68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44.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34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70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05.6 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SJG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74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7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2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37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9.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8.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19.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40.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14.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05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48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70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38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65.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896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000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74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87.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71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27.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62.5 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NTB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99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7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77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75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76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77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41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40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957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47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52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00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61.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69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34.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51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51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864.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03.6 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YTH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26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3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9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6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25</w:t>
            </w:r>
            <w:r>
              <w:rPr>
                <w:color w:val="000000"/>
                <w:sz w:val="13"/>
                <w:szCs w:val="13"/>
              </w:rPr>
              <w:t>*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39.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00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67.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75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31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800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89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33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931.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033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90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825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02.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90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58.5 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DBS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08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9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4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2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5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9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36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03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69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79.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35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96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90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36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928.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030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86.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822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98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93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54.7 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HMF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45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22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3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5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7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2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7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22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64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14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067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71.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52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70.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22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12.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0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33.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80.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918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33.9 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TMS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77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0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2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1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3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69.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67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67.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192.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19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17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330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429.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62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226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996.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96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62.7 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SQS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84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9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7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8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2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5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9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6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0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76.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13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035.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9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84.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181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275.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00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081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842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64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93.2 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LYS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10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5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9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4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5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7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3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73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075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45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1.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201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305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63.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091.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877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28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01.5 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KYS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60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4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9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5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6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9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5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7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1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505.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77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35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607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720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121.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488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308.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64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174.3 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FJS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53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12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9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7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6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5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7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5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7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021.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133.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84.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44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39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80.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98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387.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43.0 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WYS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35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3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5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3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82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6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2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0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8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7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53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174.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263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82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078.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832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04.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54.3 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ZJS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72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7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52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5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4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9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6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4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4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8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2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8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261.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365.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17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152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935.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67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45.8 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WJS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04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4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7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8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8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9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6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0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8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3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7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23.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01.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22.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43.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522.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22.6 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GJS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06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4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7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9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1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6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8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4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7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2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72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9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23</w:t>
            </w:r>
            <w:r>
              <w:rPr>
                <w:color w:val="000000"/>
                <w:sz w:val="13"/>
                <w:szCs w:val="13"/>
              </w:rPr>
              <w:t>*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83.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44.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33.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623.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82.1 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NHS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91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6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8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8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0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4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9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4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2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9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6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8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46</w:t>
            </w:r>
            <w:r>
              <w:rPr>
                <w:color w:val="000000"/>
                <w:sz w:val="13"/>
                <w:szCs w:val="13"/>
              </w:rPr>
              <w:t>*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520.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58.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959.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91.4 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FHS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51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2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9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3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5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12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9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0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4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1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72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6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8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8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64.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415.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63.8 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ZJJ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45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1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92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2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1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5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8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2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7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2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2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0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12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7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2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190.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02.5 </w:t>
            </w:r>
          </w:p>
        </w:tc>
      </w:tr>
      <w:tr>
        <w:trPr>
          <w:trHeight w:val="285" w:hRule="atLeast"/>
        </w:trPr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SZY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578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59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22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522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6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82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6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2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55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2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42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1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54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6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0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55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58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53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7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5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956.3 </w:t>
            </w:r>
          </w:p>
        </w:tc>
      </w:tr>
      <w:tr>
        <w:trPr>
          <w:trHeight w:val="285" w:hRule="atLeast"/>
        </w:trPr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HZY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91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83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56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60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77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89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530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74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20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53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57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509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526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59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92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54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92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1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96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54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67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等线;DengXian" w:hAnsi="等线;DengXian" w:cs="等线;DengXian"/>
                <w:color w:val="000000"/>
                <w:sz w:val="13"/>
                <w:szCs w:val="13"/>
              </w:rPr>
            </w:pPr>
            <w:r>
              <w:rPr>
                <w:rFonts w:cs="等线;DengXian" w:ascii="等线;DengXian" w:hAnsi="等线;DengXian"/>
                <w:color w:val="000000"/>
                <w:sz w:val="13"/>
                <w:szCs w:val="13"/>
              </w:rPr>
              <w:t>—</w:t>
            </w:r>
          </w:p>
        </w:tc>
      </w:tr>
    </w:tbl>
    <w:p>
      <w:pPr>
        <w:pStyle w:val="Normal"/>
        <w:jc w:val="left"/>
        <w:rPr/>
      </w:pPr>
      <w:r>
        <w:rPr>
          <w:i/>
          <w:sz w:val="15"/>
          <w:szCs w:val="15"/>
        </w:rPr>
        <w:t>Notes</w:t>
      </w:r>
      <w:r>
        <w:rPr>
          <w:sz w:val="15"/>
          <w:szCs w:val="15"/>
        </w:rPr>
        <w:t>: * significant values with P ≤ 0.05.</w:t>
      </w:r>
    </w:p>
    <w:sectPr>
      <w:type w:val="nextPage"/>
      <w:pgSz w:orient="landscape" w:w="16838" w:h="11906"/>
      <w:pgMar w:left="1418" w:right="1134" w:gutter="0" w:header="0" w:top="1701" w:footer="0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808080"/>
      <w:shd w:fill="E6E6E6" w:val="clear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basedOn w:val="Style14"/>
    <w:qFormat/>
    <w:rPr/>
  </w:style>
  <w:style w:type="character" w:styleId="Style20">
    <w:name w:val="批注主题 字符"/>
    <w:qFormat/>
    <w:rPr>
      <w:b/>
      <w:bCs/>
    </w:rPr>
  </w:style>
  <w:style w:type="character" w:styleId="Style21">
    <w:name w:val="批注框文本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1">
    <w:name w:val="Normal1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000000"/>
      <w:kern w:val="2"/>
      <w:sz w:val="22"/>
      <w:szCs w:val="22"/>
      <w:lang w:val="pt-BR" w:bidi="ar-SA" w:eastAsia="zh-CN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1T04:33:00Z</dcterms:created>
  <dc:creator>biao xiong</dc:creator>
  <dc:description/>
  <cp:keywords/>
  <dc:language>en-US</dc:language>
  <cp:lastModifiedBy>xiong biao</cp:lastModifiedBy>
  <dcterms:modified xsi:type="dcterms:W3CDTF">2019-03-13T08:02:00Z</dcterms:modified>
  <cp:revision>13</cp:revision>
  <dc:subject/>
  <dc:title/>
</cp:coreProperties>
</file>